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EA6AE" w14:textId="568242E6" w:rsidR="007373FF" w:rsidRPr="007373FF" w:rsidRDefault="009A7B85" w:rsidP="007373FF">
      <w:pPr>
        <w:rPr>
          <w:b/>
          <w:bCs/>
          <w:color w:val="000000"/>
          <w:shd w:val="clear" w:color="auto" w:fill="FFFFFF"/>
        </w:rPr>
      </w:pPr>
      <w:r w:rsidRPr="00AB398D">
        <w:rPr>
          <w:b/>
          <w:color w:val="000000"/>
          <w:shd w:val="clear" w:color="auto" w:fill="FFFFFF"/>
        </w:rPr>
        <w:t xml:space="preserve">S1 Table. Risk of bias for quantitative studies included in a systematic review on the </w:t>
      </w:r>
      <w:r w:rsidRPr="00AB398D">
        <w:rPr>
          <w:b/>
          <w:bCs/>
          <w:color w:val="000000"/>
          <w:shd w:val="clear" w:color="auto" w:fill="FFFFFF"/>
        </w:rPr>
        <w:t>health impacts of the COVID-19 pandemic on people who experience imprisonment</w:t>
      </w:r>
      <w:bookmarkStart w:id="0" w:name="_GoBack"/>
      <w:bookmarkEnd w:id="0"/>
    </w:p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134"/>
        <w:gridCol w:w="992"/>
        <w:gridCol w:w="1134"/>
        <w:gridCol w:w="1276"/>
        <w:gridCol w:w="1134"/>
        <w:gridCol w:w="1134"/>
        <w:gridCol w:w="992"/>
        <w:gridCol w:w="1417"/>
        <w:gridCol w:w="993"/>
        <w:gridCol w:w="992"/>
      </w:tblGrid>
      <w:tr w:rsidR="007373FF" w:rsidRPr="003717C3" w14:paraId="69BFAC1A" w14:textId="77777777" w:rsidTr="008B6880">
        <w:trPr>
          <w:trHeight w:val="171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204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 xml:space="preserve">Stud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019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s the sample frame appropriate to address the target population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EF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 xml:space="preserve">Were study participants recruited in an appropriate way?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2AD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s the sample size adequat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44E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ere the study subjects and setting described in detail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76B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 xml:space="preserve">Was data analysis conducted with sufficient coverage of the identified sample?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B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ere valid methods used for the identification of the condition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CA5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s the condition measured in a standard, reliable way for all participant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BC8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s there appropriate statistical analysis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8A9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s the response rate adequate, and if not, was the low response rate managed appropriately?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34E81A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 in one or more doma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5D0790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 in one or more domains</w:t>
            </w:r>
          </w:p>
        </w:tc>
      </w:tr>
      <w:tr w:rsidR="007373FF" w:rsidRPr="003717C3" w14:paraId="0C1AE2D7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41E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Altibi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25C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64B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BD9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F08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13C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DEB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887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23D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431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8872AC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48136A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3612AA4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05B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Bandara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B68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C3A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FE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F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11C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241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F78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AA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894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F62062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E935AE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</w:tr>
      <w:tr w:rsidR="007373FF" w:rsidRPr="003717C3" w14:paraId="0005794D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52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Berk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F82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B37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6D6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85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B53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4D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71C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D25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19A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BE0623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A25323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09480E0C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2D5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Blair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C03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FD8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6A0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7E2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9D8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59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7BA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193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92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A4176F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C7E6DD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786E726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A66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Brinkley-Rubinstein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47D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9B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959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A8F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967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6C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C9F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085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8B8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B56B48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8595E6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771502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839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errato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B33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148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A7E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193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E9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89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AFA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E53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697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5ABB99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7FB1C1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6881026D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ECE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han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F48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58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4E7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634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92A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C29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33F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EEF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37D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679499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607E8F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393614D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00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hin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Chin&lt;/Author&gt;&lt;Year&gt;2021&lt;/Year&gt;&lt;RecNum&gt;58&lt;/RecNum&gt;&lt;DisplayText&gt;[32]&lt;/DisplayText&gt;&lt;record&gt;&lt;rec-number&gt;58&lt;/rec-number&gt;&lt;foreign-keys&gt;&lt;key app="EN" db-id="wrwewf2d6rwr98e0e5e59fecx9v2frssr099" timestamp="1645293648"&gt;58&lt;/key&gt;&lt;/foreign-keys&gt;&lt;ref-type name="Journal Article"&gt;17&lt;/ref-type&gt;&lt;contributors&gt;&lt;authors&gt;&lt;author&gt;Chin, Elizabeth T&lt;/author&gt;&lt;author&gt;Ryckman, Theresa&lt;/author&gt;&lt;author&gt;Prince, Lea&lt;/author&gt;&lt;author&gt;Leidner, David&lt;/author&gt;&lt;author&gt;Alarid-Escudero, Fernando&lt;/author&gt;&lt;author&gt;Andrews, Jason R&lt;/author&gt;&lt;author&gt;Salomon, Joshua A&lt;/author&gt;&lt;author&gt;Studdert, David M&lt;/author&gt;&lt;author&gt;Goldhaber-Fiebert, Jeremy D&lt;/author&gt;&lt;/authors&gt;&lt;/contributors&gt;&lt;titles&gt;&lt;title&gt;Covid-19 in the California state prison system: an observational study of decarceration, ongoing risks, and risk factors&lt;/title&gt;&lt;secondary-title&gt;J Gen Intern Med&lt;/secondary-title&gt;&lt;/titles&gt;&lt;periodical&gt;&lt;full-title&gt;J Gen Intern Med&lt;/full-title&gt;&lt;/periodical&gt;&lt;dates&gt;&lt;year&gt;2021&lt;/year&gt;&lt;/dates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2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D7C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185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28D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62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4B2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36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DFD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7C1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616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635D8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AAF566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65A05C1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884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hin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Chin&lt;/Author&gt;&lt;Year&gt;2021&lt;/Year&gt;&lt;RecNum&gt;65&lt;/RecNum&gt;&lt;DisplayText&gt;[33]&lt;/DisplayText&gt;&lt;record&gt;&lt;rec-number&gt;65&lt;/rec-number&gt;&lt;foreign-keys&gt;&lt;key app="EN" db-id="wrwewf2d6rwr98e0e5e59fecx9v2frssr099" timestamp="1645293649"&gt;65&lt;/key&gt;&lt;/foreign-keys&gt;&lt;ref-type name="Journal Article"&gt;17&lt;/ref-type&gt;&lt;contributors&gt;&lt;authors&gt;&lt;author&gt;Chin, Elizabeth T.&lt;/author&gt;&lt;author&gt;Leidner, David&lt;/author&gt;&lt;author&gt;Ryckman, Theresa&lt;/author&gt;&lt;author&gt;Liu, Yiran E.&lt;/author&gt;&lt;author&gt;Prince, Lea&lt;/author&gt;&lt;author&gt;Alarid-Escudero, Fernando&lt;/author&gt;&lt;author&gt;Andrews, Jason R.&lt;/author&gt;&lt;author&gt;Salomon, Joshua A.&lt;/author&gt;&lt;author&gt;Goldhaber-Fiebert, Jeremy D.&lt;/author&gt;&lt;author&gt;Studdert, David M.&lt;/author&gt;&lt;/authors&gt;&lt;/contributors&gt;&lt;titles&gt;&lt;title&gt;Covid-19 Vaccine Acceptance in California State Prisons&lt;/title&gt;&lt;secondary-title&gt;New England Journal of Medicine&lt;/secondary-title&gt;&lt;/titles&gt;&lt;periodical&gt;&lt;full-title&gt;New England Journal of Medicine&lt;/full-title&gt;&lt;/periodical&gt;&lt;pages&gt;374-376&lt;/pages&gt;&lt;volume&gt;385&lt;/volume&gt;&lt;number&gt;4&lt;/number&gt;&lt;dates&gt;&lt;year&gt;2021&lt;/year&gt;&lt;pub-dates&gt;&lt;date&gt;2021-05-12&lt;/date&gt;&lt;/pub-dates&gt;&lt;/dates&gt;&lt;publisher&gt;Massachusetts Medical Society&lt;/publisher&gt;&lt;isbn&gt;0028-4793&lt;/isbn&gt;&lt;urls&gt;&lt;/urls&gt;&lt;electronic-resource-num&gt;10.1056/nejmc2105282&lt;/electronic-resource-num&gt;&lt;access-date&gt;2022-01-16T22:46:40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3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278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1DF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6D5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2E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1F2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4A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AC9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DF6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AA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002690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78432D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328E5472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3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hin 2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1F5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32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326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563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54E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AC8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21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364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C4B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02B7D9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F7EE7C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A7F088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782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oleman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2DE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EA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A1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3CC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611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E3A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8B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12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E5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134DCE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40B245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1F4444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2A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ollica-Cox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B2D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13E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ACC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3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C56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C87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803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383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9F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597FE4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3027FF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6B2499D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3DE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Crispim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68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EFA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59B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AED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EEE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FA3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4DC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827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F6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5F0CB3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1AFF76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9FE35E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CB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Dunne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410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77C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B26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562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51F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455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178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F4A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9D9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256359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052226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15CC44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095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Getaz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F74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C3E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201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90D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66B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24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F24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711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D95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15F07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5B6D02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17F79983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D78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Giuliani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Giuliani&lt;/Author&gt;&lt;Year&gt;2021&lt;/Year&gt;&lt;RecNum&gt;48&lt;/RecNum&gt;&lt;DisplayText&gt;[25]&lt;/DisplayText&gt;&lt;record&gt;&lt;rec-number&gt;48&lt;/rec-number&gt;&lt;foreign-keys&gt;&lt;key app="EN" db-id="wrwewf2d6rwr98e0e5e59fecx9v2frssr099" timestamp="1645293648"&gt;48&lt;/key&gt;&lt;/foreign-keys&gt;&lt;ref-type name="Journal Article"&gt;17&lt;/ref-type&gt;&lt;contributors&gt;&lt;authors&gt;&lt;author&gt;Giuliani, Ruggero&lt;/author&gt;&lt;author&gt;Mazzilli, Sara&lt;/author&gt;&lt;author&gt;Sebastiani, Teresa&lt;/author&gt;&lt;author&gt;Cocca, Giorgia&lt;/author&gt;&lt;author&gt;Bortolotti, Raffaella&lt;/author&gt;&lt;author&gt;Cairone, Cristina&lt;/author&gt;&lt;author&gt;Scardina, Giuditta&lt;/author&gt;&lt;author&gt;Arzilli, Guglielmo&lt;/author&gt;&lt;author&gt;Tavoschi, Lara&lt;/author&gt;&lt;author&gt;Ranieri, Roberto&lt;/author&gt;&lt;/authors&gt;&lt;/contributors&gt;&lt;titles&gt;&lt;title&gt;The epidemic burden on prisons in Lombardy (Italy) during the first wave of the COVID-19 pandemic: the transmission and measures of prevention in detention facilities&lt;/title&gt;&lt;secondary-title&gt;International Journal of Prisoner Health&lt;/secondary-title&gt;&lt;/titles&gt;&lt;periodical&gt;&lt;full-title&gt;International Journal of Prisoner Health&lt;/full-title&gt;&lt;/periodical&gt;&lt;pages&gt;359-372&lt;/pages&gt;&lt;volume&gt;17&lt;/volume&gt;&lt;number&gt;3&lt;/number&gt;&lt;dates&gt;&lt;year&gt;2021&lt;/year&gt;&lt;pub-dates&gt;&lt;date&gt;2021-10-18&lt;/date&gt;&lt;/pub-dates&gt;&lt;/dates&gt;&lt;publisher&gt;Emerald&lt;/publisher&gt;&lt;isbn&gt;1744-9200&lt;/isbn&gt;&lt;urls&gt;&lt;/urls&gt;&lt;electronic-resource-num&gt;10.1108/ijph-11-2020-0091&lt;/electronic-resource-num&gt;&lt;access-date&gt;2022-01-16T22:46:03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5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2A6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C62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68E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575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3E6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21C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BA4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6B5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C72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0F052E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EA9ED0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826B5F5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FA4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Giuliani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Giuliani&lt;/Author&gt;&lt;Year&gt;2021&lt;/Year&gt;&lt;RecNum&gt;45&lt;/RecNum&gt;&lt;DisplayText&gt;[26]&lt;/DisplayText&gt;&lt;record&gt;&lt;rec-number&gt;45&lt;/rec-number&gt;&lt;foreign-keys&gt;&lt;key app="EN" db-id="wrwewf2d6rwr98e0e5e59fecx9v2frssr099" timestamp="1645293648"&gt;45&lt;/key&gt;&lt;/foreign-keys&gt;&lt;ref-type name="Journal Article"&gt;17&lt;/ref-type&gt;&lt;contributors&gt;&lt;authors&gt;&lt;author&gt;Giuliani, Ruggero&lt;/author&gt;&lt;author&gt;Cairone, Cristina&lt;/author&gt;&lt;author&gt;Tavoschi, Lara&lt;/author&gt;&lt;author&gt;Ciaffi, Laura&lt;/author&gt;&lt;author&gt;Sebastiani, Teresa&lt;/author&gt;&lt;author&gt;Bartolotti, Raffaella&lt;/author&gt;&lt;author&gt;Mancini, Silvia&lt;/author&gt;&lt;author&gt;Cremonini, Laura&lt;/author&gt;&lt;author&gt;Ranieri, Roberto&lt;/author&gt;&lt;/authors&gt;&lt;/contributors&gt;&lt;titles&gt;&lt;title&gt;COVID-19 outbreak investigation and response in a penitentiary setting: the experience of a prison in Italy, February to April 2020&lt;/title&gt;&lt;secondary-title&gt;Eurosurveillance&lt;/secondary-title&gt;&lt;/titles&gt;&lt;periodical&gt;&lt;full-title&gt;Eurosurveillance&lt;/full-title&gt;&lt;/periodical&gt;&lt;volume&gt;26&lt;/volume&gt;&lt;number&gt;38&lt;/number&gt;&lt;dates&gt;&lt;year&gt;2021&lt;/year&gt;&lt;pub-dates&gt;&lt;date&gt;2021-09-23&lt;/date&gt;&lt;/pub-dates&gt;&lt;/dates&gt;&lt;publisher&gt;European Centre for Disease Control and Prevention (ECDC)&lt;/publisher&gt;&lt;isbn&gt;1560-7917&lt;/isbn&gt;&lt;urls&gt;&lt;/urls&gt;&lt;electronic-resource-num&gt;10.2807/1560-7917.es.2021.26.38.2001385&lt;/electronic-resource-num&gt;&lt;access-date&gt;2022-01-16T22:58:01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6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43E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39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C1B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F54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968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D54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874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155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A78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CF0D86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EAB2E9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4373844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82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Gouvea-Reis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Gouvea-Reis&lt;/Author&gt;&lt;Year&gt;2021&lt;/Year&gt;&lt;RecNum&gt;43&lt;/RecNum&gt;&lt;DisplayText&gt;[23]&lt;/DisplayText&gt;&lt;record&gt;&lt;rec-number&gt;43&lt;/rec-number&gt;&lt;foreign-keys&gt;&lt;key app="EN" db-id="wrwewf2d6rwr98e0e5e59fecx9v2frssr099" timestamp="1645293648"&gt;43&lt;/key&gt;&lt;/foreign-keys&gt;&lt;ref-type name="Journal Article"&gt;17&lt;/ref-type&gt;&lt;contributors&gt;&lt;authors&gt;&lt;author&gt;Gouvea-Reis, Fernando A.&lt;/author&gt;&lt;author&gt;Borja, Lairton S.&lt;/author&gt;&lt;author&gt;Dias, Patrícia O.&lt;/author&gt;&lt;author&gt;Silva, Danniely C.S.&lt;/author&gt;&lt;author&gt;Percio, Jadher&lt;/author&gt;&lt;author&gt;Peterka, Cássio&lt;/author&gt;&lt;author&gt;Silva, Guilherme O.&lt;/author&gt;&lt;author&gt;Adjuto, Raphael N.P.&lt;/author&gt;&lt;author&gt;Tavares, Glaucia B.&lt;/author&gt;&lt;author&gt;Cunha, Mayana B.&lt;/author&gt;&lt;author&gt;Feres, Claudia&lt;/author&gt;&lt;author&gt;De Oliveira, Janaína&lt;/author&gt;&lt;author&gt;Sodré, Giselle&lt;/author&gt;&lt;author&gt;Dos Santos, Wallace&lt;/author&gt;&lt;author&gt;De Moraes, Camile&lt;/author&gt;&lt;/authors&gt;&lt;/contributors&gt;&lt;titles&gt;&lt;title&gt;SARS-CoV-2 among inmates aged over 60 during a COVID-19 outbreak in a penitentiary complex in Brazil: Positive health outcomes despite high prevalence&lt;/title&gt;&lt;secondary-title&gt;International Journal of Infectious Diseases&lt;/secondary-title&gt;&lt;/titles&gt;&lt;periodical&gt;&lt;full-title&gt;International Journal of Infectious Diseases&lt;/full-title&gt;&lt;/periodical&gt;&lt;pages&gt;S25-S27&lt;/pages&gt;&lt;volume&gt;110&lt;/volume&gt;&lt;dates&gt;&lt;year&gt;2021&lt;/year&gt;&lt;pub-dates&gt;&lt;date&gt;2021-10-01&lt;/date&gt;&lt;/pub-dates&gt;&lt;/dates&gt;&lt;publisher&gt;Elsevier BV&lt;/publisher&gt;&lt;isbn&gt;1201-9712&lt;/isbn&gt;&lt;urls&gt;&lt;/urls&gt;&lt;electronic-resource-num&gt;10.1016/j.ijid.2021.03.080&lt;/electronic-resource-num&gt;&lt;access-date&gt;2022-01-16T23:00:12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3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9B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12F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B5F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903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57A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D0F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A23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0C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27A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B2DADF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278ED5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5E1D1F6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71F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Gouvea-Reis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Gouvea-Reis&lt;/Author&gt;&lt;Year&gt;2021&lt;/Year&gt;&lt;RecNum&gt;53&lt;/RecNum&gt;&lt;DisplayText&gt;[24]&lt;/DisplayText&gt;&lt;record&gt;&lt;rec-number&gt;53&lt;/rec-number&gt;&lt;foreign-keys&gt;&lt;key app="EN" db-id="wrwewf2d6rwr98e0e5e59fecx9v2frssr099" timestamp="1645293648"&gt;53&lt;/key&gt;&lt;/foreign-keys&gt;&lt;ref-type name="Journal Article"&gt;17&lt;/ref-type&gt;&lt;contributors&gt;&lt;authors&gt;&lt;author&gt;Gouvea-Reis, Fernando A&lt;/author&gt;&lt;author&gt;Oliveira, Patrícia D&lt;/author&gt;&lt;author&gt;Silva, Danniely CS&lt;/author&gt;&lt;author&gt;Borja, Lairton S&lt;/author&gt;&lt;author&gt;Percio, Jadher&lt;/author&gt;&lt;author&gt;Souza, Fábio S&lt;/author&gt;&lt;author&gt;Peterka, Cássio&lt;/author&gt;&lt;author&gt;Feres, Claudia&lt;/author&gt;&lt;author&gt;de Oliveira, Janaína&lt;/author&gt;&lt;author&gt;Sodré, Giselle&lt;/author&gt;&lt;/authors&gt;&lt;/contributors&gt;&lt;titles&gt;&lt;title&gt;COVID-19 outbreak in a large penitentiary complex, April–June 2020, Brazil&lt;/title&gt;&lt;secondary-title&gt;Emerging infectious diseases&lt;/secondary-title&gt;&lt;/titles&gt;&lt;periodical&gt;&lt;full-title&gt;Emerging Infectious Diseases&lt;/full-title&gt;&lt;/periodical&gt;&lt;pages&gt;924&lt;/pages&gt;&lt;volume&gt;27&lt;/volume&gt;&lt;number&gt;3&lt;/number&gt;&lt;dates&gt;&lt;year&gt;2021&lt;/year&gt;&lt;/dates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4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658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07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4A1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FD3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1A6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37A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4DF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F03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847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495461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DAFA1E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FD63CE0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9E1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Hagan 2020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Hagan&lt;/Author&gt;&lt;Year&gt;2020&lt;/Year&gt;&lt;RecNum&gt;28&lt;/RecNum&gt;&lt;DisplayText&gt;[45]&lt;/DisplayText&gt;&lt;record&gt;&lt;rec-number&gt;28&lt;/rec-number&gt;&lt;foreign-keys&gt;&lt;key app="EN" db-id="wrwewf2d6rwr98e0e5e59fecx9v2frssr099" timestamp="1645293647"&gt;28&lt;/key&gt;&lt;/foreign-keys&gt;&lt;ref-type name="Journal Article"&gt;17&lt;/ref-type&gt;&lt;contributors&gt;&lt;authors&gt;&lt;author&gt;Hagan, Liesl M&lt;/author&gt;&lt;author&gt;Williams, Samantha P&lt;/author&gt;&lt;author&gt;Spaulding, Anne C&lt;/author&gt;&lt;author&gt;Toblin, Robin L&lt;/author&gt;&lt;author&gt;Figlenski, Jessica&lt;/author&gt;&lt;author&gt;Ocampo, Jeanne&lt;/author&gt;&lt;author&gt;Ross, Tara&lt;/author&gt;&lt;author&gt;Bauer, Heidi&lt;/author&gt;&lt;author&gt;Hutchinson, Justine&lt;/author&gt;&lt;author&gt;Lucas, Kimberley D&lt;/author&gt;&lt;/authors&gt;&lt;/contributors&gt;&lt;titles&gt;&lt;title&gt;Mass testing for SARS-CoV-2 in 16 prisons and jails—six jurisdictions, United States, April–May 2020&lt;/title&gt;&lt;secondary-title&gt;Morbidity and Mortality Weekly Report&lt;/secondary-title&gt;&lt;/titles&gt;&lt;periodical&gt;&lt;full-title&gt;Morbidity and Mortality Weekly Report&lt;/full-title&gt;&lt;/periodical&gt;&lt;pages&gt;1139&lt;/pages&gt;&lt;volume&gt;69&lt;/volume&gt;&lt;number&gt;33&lt;/number&gt;&lt;dates&gt;&lt;year&gt;2020&lt;/year&gt;&lt;/dates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eastAsia="en-US"/>
              </w:rPr>
              <w:t>[4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A18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B07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3F0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2D0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742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C30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E37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225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BEC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C6F70D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A49E4A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13EEA7D4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45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Hagan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Hagan&lt;/Author&gt;&lt;Year&gt;2021&lt;/Year&gt;&lt;RecNum&gt;64&lt;/RecNum&gt;&lt;DisplayText&gt;[34]&lt;/DisplayText&gt;&lt;record&gt;&lt;rec-number&gt;64&lt;/rec-number&gt;&lt;foreign-keys&gt;&lt;key app="EN" db-id="wrwewf2d6rwr98e0e5e59fecx9v2frssr099" timestamp="1645293648"&gt;64&lt;/key&gt;&lt;/foreign-keys&gt;&lt;ref-type name="Journal Article"&gt;17&lt;/ref-type&gt;&lt;contributors&gt;&lt;authors&gt;&lt;author&gt;Hagan, Liesl M&lt;/author&gt;&lt;author&gt;Dusseau, Charles&lt;/author&gt;&lt;author&gt;Crockett, Michael&lt;/author&gt;&lt;author&gt;Rodriguez, Tami&lt;/author&gt;&lt;author&gt;Long, Michael J&lt;/author&gt;&lt;/authors&gt;&lt;/contributors&gt;&lt;titles&gt;&lt;title&gt;COVID-19 Vaccination in the Federal Bureau of Prisons, December 2020—April 2021&lt;/title&gt;&lt;secondary-title&gt;Vaccine&lt;/secondary-title&gt;&lt;/titles&gt;&lt;periodical&gt;&lt;full-title&gt;Vaccine&lt;/full-title&gt;&lt;/periodical&gt;&lt;pages&gt;5883-5890&lt;/pages&gt;&lt;volume&gt;39&lt;/volume&gt;&lt;number&gt;40&lt;/number&gt;&lt;dates&gt;&lt;year&gt;2021&lt;/year&gt;&lt;/dates&gt;&lt;isbn&gt;0264-410X&lt;/isbn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4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11F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83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E6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33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620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7A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B23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64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BD7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F4D0BC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9C9F5F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2C4DA2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3D5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Hagan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Hagan&lt;/Author&gt;&lt;Year&gt;2021&lt;/Year&gt;&lt;RecNum&gt;40&lt;/RecNum&gt;&lt;DisplayText&gt;[35]&lt;/DisplayText&gt;&lt;record&gt;&lt;rec-number&gt;40&lt;/rec-number&gt;&lt;foreign-keys&gt;&lt;key app="EN" db-id="wrwewf2d6rwr98e0e5e59fecx9v2frssr099" timestamp="1645293648"&gt;40&lt;/key&gt;&lt;/foreign-keys&gt;&lt;ref-type name="Journal Article"&gt;17&lt;/ref-type&gt;&lt;contributors&gt;&lt;authors&gt;&lt;author&gt;Hagan, Liesl M.&lt;/author&gt;&lt;author&gt;Mccormick, David W.&lt;/author&gt;&lt;author&gt;Lee, Christine&lt;/author&gt;&lt;author&gt;Sleweon, Sadia&lt;/author&gt;&lt;author&gt;Nicolae, Lavinia&lt;/author&gt;&lt;author&gt;Dixon, Thomas&lt;/author&gt;&lt;author&gt;Banta, Robert&lt;/author&gt;&lt;author&gt;Ogle, Isaac&lt;/author&gt;&lt;author&gt;Young, Cristen&lt;/author&gt;&lt;author&gt;Dusseau, Charles&lt;/author&gt;&lt;author&gt;Salmonson, Shawn&lt;/author&gt;&lt;author&gt;Ogden, Charles&lt;/author&gt;&lt;author&gt;Godwin, Eric&lt;/author&gt;&lt;author&gt;Ballom, Tecora&lt;/author&gt;&lt;author&gt;Ross, Tara&lt;/author&gt;&lt;author&gt;Browne, Hannah&lt;/author&gt;&lt;author&gt;Harcourt, Jennifer L.&lt;/author&gt;&lt;author&gt;Tamin, Azaibi&lt;/author&gt;&lt;author&gt;Thornburg, Natalie J.&lt;/author&gt;&lt;author&gt;Kirking, Hannah L.&lt;/author&gt;&lt;author&gt;Salvatore, Phillip P.&lt;/author&gt;&lt;author&gt;Tate, Jacqueline E.&lt;/author&gt;&lt;/authors&gt;&lt;/contributors&gt;&lt;titles&gt;&lt;title&gt;Outbreak of SARS-CoV-2 B.1.617.2 (Delta) Variant Infections Among Incarcerated Persons in a Federal Prison — Texas, July–August 2021&lt;/title&gt;&lt;secondary-title&gt;MMWR. Morbidity and Mortality Weekly Report&lt;/secondary-title&gt;&lt;/titles&gt;&lt;periodical&gt;&lt;full-title&gt;MMWR. Morbidity and Mortality Weekly Report&lt;/full-title&gt;&lt;/periodical&gt;&lt;pages&gt;1349-1354&lt;/pages&gt;&lt;volume&gt;70&lt;/volume&gt;&lt;number&gt;38&lt;/number&gt;&lt;dates&gt;&lt;year&gt;2021&lt;/year&gt;&lt;pub-dates&gt;&lt;date&gt;2021-09-24&lt;/date&gt;&lt;/pub-dates&gt;&lt;/dates&gt;&lt;publisher&gt;Centers for Disease Control MMWR Office&lt;/publisher&gt;&lt;isbn&gt;0149-2195&lt;/isbn&gt;&lt;urls&gt;&lt;/urls&gt;&lt;electronic-resource-num&gt;10.15585/mmwr.mm7038e3&lt;/electronic-resource-num&gt;&lt;access-date&gt;2022-01-16T22:57:26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5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1DD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251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730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38F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635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1EA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9D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A86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73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ED2411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316F5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AA8D172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EF5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Hershow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24F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65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131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F6E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050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138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9D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883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23C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D6C8BC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83B01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76D7102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E1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Jimenez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1B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14D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7FE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881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F04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FD0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C25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8AC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1D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A30553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B42A98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020A84A9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4DF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Kennedy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E5D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B03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CC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E0F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2D4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17E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ABF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573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62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EBF051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132B9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9D5B228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4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Khairat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3A3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6FB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F0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D44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2ED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CA8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424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A89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761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0C5A7F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9C9B2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AECAD8C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9E2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KhudaBukhsh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B85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41A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0E9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75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3C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93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F9B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D0D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055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A61E0E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7FCDE6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6EB799A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9A1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Lehnertz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5F9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B61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630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980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82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168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677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87C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38E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110DEF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F4576C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D9B1A22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EEB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Leibowitz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16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860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558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B7E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C1F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5C3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B5F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108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340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C7CFB3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1BDE8D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A021FBC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7ED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Lemasters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CF8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54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AA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A14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46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1AF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9D1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C61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E7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E994FF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A9D924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12321DDB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5CF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Lewis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531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6D6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070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0A2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807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EF7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4B1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033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BFB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0FC45D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91052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6ED3573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11C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Maner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FA7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E57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33E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737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0A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3E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E1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11F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76D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D8AF9D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79F578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843A86C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561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lastRenderedPageBreak/>
              <w:t>Marco 2020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rco&lt;/Author&gt;&lt;Year&gt;2021&lt;/Year&gt;&lt;RecNum&gt;41&lt;/RecNum&gt;&lt;DisplayText&gt;[27]&lt;/DisplayText&gt;&lt;record&gt;&lt;rec-number&gt;41&lt;/rec-number&gt;&lt;foreign-keys&gt;&lt;key app="EN" db-id="wrwewf2d6rwr98e0e5e59fecx9v2frssr099" timestamp="1645293648"&gt;41&lt;/key&gt;&lt;/foreign-keys&gt;&lt;ref-type name="Journal Article"&gt;17&lt;/ref-type&gt;&lt;contributors&gt;&lt;authors&gt;&lt;author&gt;Marco, Andres&lt;/author&gt;&lt;author&gt;Gallego, Carlos&lt;/author&gt;&lt;author&gt;Perez-Caceres, Violeta&lt;/author&gt;&lt;author&gt;Guerrero, Rafael A&lt;/author&gt;&lt;author&gt;Sanchez-Roig, Montserrat&lt;/author&gt;&lt;author&gt;Sala-Farré, RM&lt;/author&gt;&lt;author&gt;Fernandez-Nager, Juan&lt;/author&gt;&lt;author&gt;Turu, Elisabet&lt;/author&gt;&lt;/authors&gt;&lt;/contributors&gt;&lt;titles&gt;&lt;title&gt;Public health response to an outbreak of SARS-CoV2 infection in a Barcelona prison&lt;/title&gt;&lt;secondary-title&gt;Epidemiology &amp;amp; Infection&lt;/secondary-title&gt;&lt;/titles&gt;&lt;periodical&gt;&lt;full-title&gt;Epidemiology &amp;amp; Infection&lt;/full-title&gt;&lt;/periodical&gt;&lt;volume&gt;149&lt;/volume&gt;&lt;dates&gt;&lt;year&gt;2021&lt;/year&gt;&lt;/dates&gt;&lt;isbn&gt;0950-2688&lt;/isbn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7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9DF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4F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2B4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B42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38E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E65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0A0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6C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D2A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390C98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490F63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B699CC1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39D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Marco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rco&lt;/Author&gt;&lt;Year&gt;2021&lt;/Year&gt;&lt;RecNum&gt;42&lt;/RecNum&gt;&lt;DisplayText&gt;[28]&lt;/DisplayText&gt;&lt;record&gt;&lt;rec-number&gt;42&lt;/rec-number&gt;&lt;foreign-keys&gt;&lt;key app="EN" db-id="wrwewf2d6rwr98e0e5e59fecx9v2frssr099" timestamp="1645293648"&gt;42&lt;/key&gt;&lt;/foreign-keys&gt;&lt;ref-type name="Unpublished Work"&gt;34&lt;/ref-type&gt;&lt;contributors&gt;&lt;authors&gt;&lt;author&gt;Marco, A&lt;/author&gt;&lt;author&gt;Teixidó, N&lt;/author&gt;&lt;author&gt;Guerrero, Ra&lt;/author&gt;&lt;author&gt;Puig, L&lt;/author&gt;&lt;author&gt;Rué, X&lt;/author&gt;&lt;author&gt;Cobo, A&lt;/author&gt;&lt;author&gt;Barnés, I&lt;/author&gt;&lt;author&gt;Turu, E&lt;/author&gt;&lt;/authors&gt;&lt;/contributors&gt;&lt;titles&gt;&lt;title&gt;Outbreak of SARS-CoV-2 in a prison: Low effectiveness of a single dose of the adenovirus vector ChAdOx1 vaccine in recently vaccinated inmates&lt;/title&gt;&lt;/titles&gt;&lt;dates&gt;&lt;year&gt;2021&lt;/year&gt;&lt;pub-dates&gt;&lt;date&gt;2021-08-05&lt;/date&gt;&lt;/pub-dates&gt;&lt;/dates&gt;&lt;publisher&gt;Cold Spring Harbor Laboratory&lt;/publisher&gt;&lt;urls&gt;&lt;/urls&gt;&lt;electronic-resource-num&gt;10.1101/2021.08.03.21258337&lt;/electronic-resource-num&gt;&lt;access-date&gt;2022-01-16T22:34:44&lt;/access-date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28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91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E02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412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F42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34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B67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D58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CE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7A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B0BB3D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B00091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06E37E05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60D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Marquez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rquez&lt;/Author&gt;&lt;Year&gt;2021&lt;/Year&gt;&lt;RecNum&gt;61&lt;/RecNum&gt;&lt;DisplayText&gt;[36]&lt;/DisplayText&gt;&lt;record&gt;&lt;rec-number&gt;61&lt;/rec-number&gt;&lt;foreign-keys&gt;&lt;key app="EN" db-id="wrwewf2d6rwr98e0e5e59fecx9v2frssr099" timestamp="1645293648"&gt;61&lt;/key&gt;&lt;/foreign-keys&gt;&lt;ref-type name="Journal Article"&gt;17&lt;/ref-type&gt;&lt;contributors&gt;&lt;authors&gt;&lt;author&gt;Marquez, Neal&lt;/author&gt;&lt;author&gt;Moreno, Destiny&lt;/author&gt;&lt;author&gt;Klonsky, Amanda&lt;/author&gt;&lt;author&gt;Dolovich, Sharon&lt;/author&gt;&lt;/authors&gt;&lt;/contributors&gt;&lt;titles&gt;&lt;title&gt;Racial and ethnic inequalities in COVID-19 mortality within Texas carceral settings&lt;/title&gt;&lt;secondary-title&gt;medRxiv&lt;/secondary-title&gt;&lt;/titles&gt;&lt;periodical&gt;&lt;full-title&gt;medRxiv&lt;/full-title&gt;&lt;/periodical&gt;&lt;dates&gt;&lt;year&gt;2021&lt;/year&gt;&lt;/dates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6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0C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DA6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A72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B2C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0D3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45D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CFF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A4F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BC6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DE85E8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67EBB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6175BEC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368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Marquez 2021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eastAsia="en-US"/>
              </w:rPr>
              <w:instrText xml:space="preserve"> ADDIN EN.CITE &lt;EndNote&gt;&lt;Cite&gt;&lt;Author&gt;Marquez&lt;/Author&gt;&lt;Year&gt;2022&lt;/Year&gt;&lt;RecNum&gt;71&lt;/RecNum&gt;&lt;DisplayText&gt;[37]&lt;/DisplayText&gt;&lt;record&gt;&lt;rec-number&gt;71&lt;/rec-number&gt;&lt;foreign-keys&gt;&lt;key app="EN" db-id="wrwewf2d6rwr98e0e5e59fecx9v2frssr099" timestamp="1645293649"&gt;71&lt;/key&gt;&lt;/foreign-keys&gt;&lt;ref-type name="Journal Article"&gt;17&lt;/ref-type&gt;&lt;contributors&gt;&lt;authors&gt;&lt;author&gt;Marquez, Neal&lt;/author&gt;&lt;author&gt;Littman, Aaron&lt;/author&gt;&lt;author&gt;Rossi, Victoria&lt;/author&gt;&lt;author&gt;Everett, Michael&lt;/author&gt;&lt;author&gt;Tyagi, Erika&lt;/author&gt;&lt;author&gt;Johnson, Hope&lt;/author&gt;&lt;author&gt;Dolovich, Sharon&lt;/author&gt;&lt;/authors&gt;&lt;/contributors&gt;&lt;titles&gt;&lt;title&gt;Life Expectancy and COVID-19 in Florida State Prisons&lt;/title&gt;&lt;secondary-title&gt;American Journal of Preventive Medicine&lt;/secondary-title&gt;&lt;/titles&gt;&lt;periodical&gt;&lt;full-title&gt;American Journal of Preventive Medicine&lt;/full-title&gt;&lt;/periodical&gt;&lt;volume&gt;in press&lt;/volume&gt;&lt;dates&gt;&lt;year&gt;2022&lt;/year&gt;&lt;/dates&gt;&lt;urls&gt;&lt;/urls&gt;&lt;/record&gt;&lt;/Cite&gt;&lt;/EndNote&gt;</w:instrTex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eastAsia="en-US"/>
              </w:rPr>
              <w:t>[37]</w:t>
            </w:r>
            <w:r w:rsidRPr="009A7B85">
              <w:rPr>
                <w:color w:val="000000"/>
                <w:sz w:val="16"/>
                <w:szCs w:val="16"/>
                <w:lang w:eastAsia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68B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99C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5A9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14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67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CA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076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DE1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48B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60F1E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D0CFB7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B0FF3C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2AF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Montanari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76A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458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29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79E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11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23E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09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D0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0DA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EE83CB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E6D883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</w:tr>
      <w:tr w:rsidR="007373FF" w:rsidRPr="003717C3" w14:paraId="68B6373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24D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juguna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15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2E7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C6A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CCE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9F8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96D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B0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DE3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30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C5E3FE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6C6EE7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10C718B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4F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wotny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11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A1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93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F5B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BCB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5C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BC6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82F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763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0EA8A6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0CB446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AFD6EBB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D5F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Pettus-Davis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162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B85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200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24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022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304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617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299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60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50AC95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9D9FE4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56BEE0BB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D83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Pocock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4A6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4D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B72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B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BFA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481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C0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C35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196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285753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4EF2DD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</w:tr>
      <w:tr w:rsidR="007373FF" w:rsidRPr="003717C3" w14:paraId="6EA5111A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04C4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Puglisi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B6B0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E12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E5C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3F1D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25CE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253B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393B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6985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F18A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5725B05" w14:textId="77777777" w:rsidR="007373FF" w:rsidRPr="009A7B85" w:rsidRDefault="007373FF" w:rsidP="008B6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6F1AB52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D59609B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149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Ribeiro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F8B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03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D80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821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A37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EB4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A66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E22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E93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2D8480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E5065A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3AE20C09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147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Saloner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0FE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535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8B8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42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379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C85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90B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A88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63D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E8C014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C1ACAC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6F70D89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83A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Stern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2AA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4C9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F8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B1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E53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341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EF9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358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BAE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3346DF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D6AA60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64BE16E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49C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Stufano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B84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4DB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6D5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F0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C7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E4B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8B5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043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89D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AF00C5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6159D9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49A57442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138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Toblin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D2D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CBB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E3A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8CC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85D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EFD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C7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895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378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77111F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7CB9F2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306F534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E0B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Tompkins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C28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F2A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198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8CD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A3D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4E7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F40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18C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E75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2A067B9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5BF8C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19868573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D39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Vest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41A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BE0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A68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35C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FDB8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6C8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A4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2EE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2DD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47B5431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FDC827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10525519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3B4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dhwa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17D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B02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979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444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573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E49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C42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098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553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970130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B964E9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25F5811F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49D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llace 2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B76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F55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B0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B17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5A8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CD2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592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47A4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33C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5DCFA8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98532A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</w:tr>
      <w:tr w:rsidR="007373FF" w:rsidRPr="003717C3" w14:paraId="610B9873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422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allace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8FD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F11F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F1F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E04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E3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513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740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5AE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384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7BE4B64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1031C97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E79BF14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E0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Wilburn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FBC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B9F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CC1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7C8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14CA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E81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3B86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A8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F6F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34B13EF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0ECA35AC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  <w:tr w:rsidR="007373FF" w:rsidRPr="003717C3" w14:paraId="70BE1784" w14:textId="77777777" w:rsidTr="008B6880">
        <w:trPr>
          <w:trHeight w:val="171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59E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Zawitz 2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B615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2D6E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9AB9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62CD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A2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D757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E80B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B3C2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D11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5669733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  <w:r w:rsidRPr="009A7B85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14:paraId="5BC35C70" w14:textId="77777777" w:rsidR="007373FF" w:rsidRPr="009A7B85" w:rsidRDefault="007373FF" w:rsidP="008B6880">
            <w:pPr>
              <w:rPr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47991332" w14:textId="77777777" w:rsidR="007373FF" w:rsidRDefault="007373FF" w:rsidP="007373FF">
      <w:pPr>
        <w:rPr>
          <w:color w:val="000000"/>
          <w:shd w:val="clear" w:color="auto" w:fill="FFFFFF"/>
        </w:rPr>
      </w:pPr>
    </w:p>
    <w:p w14:paraId="4D243D40" w14:textId="77777777" w:rsidR="007373FF" w:rsidRDefault="007373FF" w:rsidP="007373FF"/>
    <w:p w14:paraId="013E2A62" w14:textId="77777777" w:rsidR="009A7B85" w:rsidRPr="00E66C46" w:rsidRDefault="009A7B85">
      <w:pPr>
        <w:rPr>
          <w:sz w:val="16"/>
          <w:szCs w:val="16"/>
        </w:rPr>
      </w:pPr>
    </w:p>
    <w:sectPr w:rsidR="009A7B85" w:rsidRPr="00E66C46" w:rsidSect="00E66C4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46"/>
    <w:rsid w:val="001F5FEA"/>
    <w:rsid w:val="007373FF"/>
    <w:rsid w:val="007820F9"/>
    <w:rsid w:val="009A7B85"/>
    <w:rsid w:val="00CB2A70"/>
    <w:rsid w:val="00E6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16C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46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C46"/>
    <w:rPr>
      <w:rFonts w:ascii="Times New Roman" w:eastAsia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56</Words>
  <Characters>16280</Characters>
  <Application>Microsoft Macintosh Word</Application>
  <DocSecurity>0</DocSecurity>
  <Lines>135</Lines>
  <Paragraphs>38</Paragraphs>
  <ScaleCrop>false</ScaleCrop>
  <Company/>
  <LinksUpToDate>false</LinksUpToDate>
  <CharactersWithSpaces>19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6</cp:revision>
  <dcterms:created xsi:type="dcterms:W3CDTF">2022-02-19T19:32:00Z</dcterms:created>
  <dcterms:modified xsi:type="dcterms:W3CDTF">2022-04-10T17:18:00Z</dcterms:modified>
</cp:coreProperties>
</file>